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281AF" w14:textId="64AE8B32" w:rsidR="003749CA" w:rsidRDefault="00067D96" w:rsidP="003749CA">
      <w:pPr>
        <w:jc w:val="center"/>
        <w:rPr>
          <w:b/>
          <w:bCs/>
          <w:sz w:val="28"/>
          <w:szCs w:val="28"/>
        </w:rPr>
      </w:pPr>
      <w:r w:rsidRPr="00067D96">
        <w:rPr>
          <w:b/>
          <w:bCs/>
          <w:sz w:val="28"/>
          <w:szCs w:val="28"/>
        </w:rPr>
        <w:t xml:space="preserve">SKINDEX </w:t>
      </w:r>
      <w:r w:rsidR="000C30A0">
        <w:rPr>
          <w:b/>
          <w:bCs/>
          <w:sz w:val="28"/>
          <w:szCs w:val="28"/>
        </w:rPr>
        <w:t>8 – Alopecia Areata</w:t>
      </w:r>
    </w:p>
    <w:p w14:paraId="0D43B69A" w14:textId="77777777" w:rsidR="00067D96" w:rsidRPr="00067D96" w:rsidRDefault="00067D96" w:rsidP="00067D96">
      <w:pPr>
        <w:jc w:val="center"/>
        <w:rPr>
          <w:b/>
          <w:bCs/>
          <w:sz w:val="28"/>
          <w:szCs w:val="28"/>
        </w:rPr>
      </w:pPr>
    </w:p>
    <w:p w14:paraId="3BE41B18" w14:textId="2E793109" w:rsidR="002776B9" w:rsidRPr="000076A3" w:rsidRDefault="00067D96" w:rsidP="00121158">
      <w:pPr>
        <w:jc w:val="both"/>
        <w:rPr>
          <w:i/>
          <w:iCs/>
        </w:rPr>
      </w:pPr>
      <w:r w:rsidRPr="000076A3">
        <w:rPr>
          <w:i/>
          <w:iCs/>
        </w:rPr>
        <w:t xml:space="preserve">“ALOPECIA” È IL TERMINE MEDICO CHE INDICA LA CADUTA DEI CAPELLI. QUESTE DOMANDE </w:t>
      </w:r>
      <w:r w:rsidR="00215471">
        <w:rPr>
          <w:i/>
          <w:iCs/>
        </w:rPr>
        <w:t>MISURANO QUANTO</w:t>
      </w:r>
      <w:r w:rsidRPr="000076A3">
        <w:rPr>
          <w:i/>
          <w:iCs/>
        </w:rPr>
        <w:t xml:space="preserve"> LA TUA ALOPECIA </w:t>
      </w:r>
      <w:r w:rsidR="00215471">
        <w:rPr>
          <w:i/>
          <w:iCs/>
        </w:rPr>
        <w:t xml:space="preserve">HA INFLUITO SULLA TUA VITA </w:t>
      </w:r>
      <w:r w:rsidRPr="000076A3">
        <w:rPr>
          <w:i/>
          <w:iCs/>
        </w:rPr>
        <w:t>DURANTE L'ULTIMA SETTIMANA.</w:t>
      </w:r>
    </w:p>
    <w:p w14:paraId="77483C40" w14:textId="7797290B" w:rsidR="00067D96" w:rsidRDefault="00067D96">
      <w:pPr>
        <w:rPr>
          <w:b/>
          <w:bCs/>
        </w:rPr>
      </w:pPr>
    </w:p>
    <w:p w14:paraId="7D0E7FF5" w14:textId="1A658DD4" w:rsidR="000076A3" w:rsidRDefault="000076A3">
      <w:pPr>
        <w:rPr>
          <w:b/>
          <w:bCs/>
        </w:rPr>
      </w:pPr>
      <w:r>
        <w:rPr>
          <w:b/>
          <w:bCs/>
        </w:rPr>
        <w:t>Rispondi alle seguenti domande inserendo un valore da 1 a 6 (1=MAI; 6=SEMPRE).</w:t>
      </w:r>
    </w:p>
    <w:p w14:paraId="44FEC6FF" w14:textId="77777777" w:rsidR="000076A3" w:rsidRDefault="000076A3">
      <w:pPr>
        <w:rPr>
          <w:b/>
          <w:bCs/>
        </w:rPr>
      </w:pPr>
    </w:p>
    <w:p w14:paraId="2168FD0A" w14:textId="7084AA75" w:rsidR="000076A3" w:rsidRDefault="00067D96">
      <w:pPr>
        <w:rPr>
          <w:b/>
          <w:bCs/>
        </w:rPr>
      </w:pPr>
      <w:r>
        <w:rPr>
          <w:b/>
          <w:bCs/>
        </w:rPr>
        <w:t>Durante l’ultima settimana quanto sei stato infastidito da:</w:t>
      </w:r>
    </w:p>
    <w:p w14:paraId="2C8C36DA" w14:textId="77777777" w:rsidR="00D46784" w:rsidRDefault="00D46784">
      <w:pPr>
        <w:rPr>
          <w:b/>
          <w:bCs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649"/>
        <w:gridCol w:w="712"/>
        <w:gridCol w:w="712"/>
        <w:gridCol w:w="711"/>
        <w:gridCol w:w="711"/>
        <w:gridCol w:w="711"/>
        <w:gridCol w:w="711"/>
        <w:gridCol w:w="711"/>
      </w:tblGrid>
      <w:tr w:rsidR="00806719" w14:paraId="4212027A" w14:textId="77777777" w:rsidTr="00806719">
        <w:trPr>
          <w:trHeight w:val="637"/>
        </w:trPr>
        <w:tc>
          <w:tcPr>
            <w:tcW w:w="2414" w:type="pct"/>
          </w:tcPr>
          <w:p w14:paraId="3553B74C" w14:textId="5A63525B" w:rsidR="00806719" w:rsidRDefault="00806719" w:rsidP="00DE3BB8">
            <w:r>
              <w:t>1. Il prurito al cuoio capelluto</w:t>
            </w:r>
          </w:p>
        </w:tc>
        <w:tc>
          <w:tcPr>
            <w:tcW w:w="370" w:type="pct"/>
          </w:tcPr>
          <w:p w14:paraId="56FEA5A7" w14:textId="5045C0FA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6CBA709A" w14:textId="7760C8A7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100124C6" w14:textId="4A21CED3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68683F84" w14:textId="0E084B6D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3664B9F9" w14:textId="6F4245C0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0E3893C8" w14:textId="5C7AB695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67ABBA2B" w14:textId="6ABB5841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030F8313" w14:textId="77777777" w:rsidTr="00806719">
        <w:trPr>
          <w:trHeight w:val="669"/>
        </w:trPr>
        <w:tc>
          <w:tcPr>
            <w:tcW w:w="2414" w:type="pct"/>
          </w:tcPr>
          <w:p w14:paraId="1F5DE3D1" w14:textId="1AF37AAF" w:rsidR="00806719" w:rsidRDefault="00806719" w:rsidP="0019618D">
            <w:r>
              <w:t>2. Il bruciore al cuoio capelluto</w:t>
            </w:r>
          </w:p>
          <w:p w14:paraId="47F5C9A7" w14:textId="6FF997D3" w:rsidR="00806719" w:rsidRDefault="00806719" w:rsidP="0019618D"/>
        </w:tc>
        <w:tc>
          <w:tcPr>
            <w:tcW w:w="370" w:type="pct"/>
          </w:tcPr>
          <w:p w14:paraId="02729C6B" w14:textId="1F09153B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60EDA8F4" w14:textId="0225E298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0A1C770C" w14:textId="3D5EE760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42AC4A5D" w14:textId="7CDF1C79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05D62831" w14:textId="16543C8E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6B6BACC1" w14:textId="38A3CAF5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3B45E283" w14:textId="7EADFBC2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3BDA6C11" w14:textId="77777777" w:rsidTr="00806719">
        <w:trPr>
          <w:trHeight w:val="637"/>
        </w:trPr>
        <w:tc>
          <w:tcPr>
            <w:tcW w:w="2414" w:type="pct"/>
          </w:tcPr>
          <w:p w14:paraId="05242E52" w14:textId="07F0366F" w:rsidR="00806719" w:rsidRDefault="00806719" w:rsidP="0019618D">
            <w:r>
              <w:t>3. Il dolore al cuoio capelluto</w:t>
            </w:r>
          </w:p>
        </w:tc>
        <w:tc>
          <w:tcPr>
            <w:tcW w:w="370" w:type="pct"/>
          </w:tcPr>
          <w:p w14:paraId="22B5685F" w14:textId="3A804D2E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3A9D7CC7" w14:textId="01E75506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56A17155" w14:textId="66AB1746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2D031FCE" w14:textId="4CA8B5A4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74D6EF24" w14:textId="7F4D2CEA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58AE821B" w14:textId="4EC11321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5811BF08" w14:textId="6007B838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1BCC56AA" w14:textId="77777777" w:rsidTr="00806719">
        <w:trPr>
          <w:trHeight w:val="637"/>
        </w:trPr>
        <w:tc>
          <w:tcPr>
            <w:tcW w:w="2414" w:type="pct"/>
          </w:tcPr>
          <w:p w14:paraId="45708E62" w14:textId="7F75CE53" w:rsidR="00806719" w:rsidRDefault="00806719" w:rsidP="0019618D">
            <w:r>
              <w:t>4. L’irritazione al cuoio capelluto</w:t>
            </w:r>
          </w:p>
        </w:tc>
        <w:tc>
          <w:tcPr>
            <w:tcW w:w="370" w:type="pct"/>
          </w:tcPr>
          <w:p w14:paraId="3B36A5D9" w14:textId="671DA1E5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1BA0754C" w14:textId="2471C245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440085D1" w14:textId="607DC6FD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3BCEE31E" w14:textId="5447B99E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6788D8DF" w14:textId="5EA8B6D7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6714172C" w14:textId="097B4B26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0A132703" w14:textId="59FE99A4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0EADA7D0" w14:textId="77777777" w:rsidTr="00806719">
        <w:trPr>
          <w:trHeight w:val="637"/>
        </w:trPr>
        <w:tc>
          <w:tcPr>
            <w:tcW w:w="2414" w:type="pct"/>
          </w:tcPr>
          <w:p w14:paraId="20888C13" w14:textId="198660DC" w:rsidR="00806719" w:rsidRDefault="000C30A0" w:rsidP="0019618D">
            <w:r>
              <w:t>5</w:t>
            </w:r>
            <w:r w:rsidR="00806719">
              <w:t>. L’aspetto estetico dell’alopecia</w:t>
            </w:r>
          </w:p>
        </w:tc>
        <w:tc>
          <w:tcPr>
            <w:tcW w:w="370" w:type="pct"/>
          </w:tcPr>
          <w:p w14:paraId="18E5FA3D" w14:textId="3D386EC1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5DACDAE5" w14:textId="10DA11B5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7B604F70" w14:textId="41E172A8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274EAA59" w14:textId="00F8645D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308AEE38" w14:textId="542EE248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6B968454" w14:textId="25ABBB3A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317272DF" w14:textId="483A618F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6FD482CC" w14:textId="77777777" w:rsidTr="00806719">
        <w:trPr>
          <w:trHeight w:val="637"/>
        </w:trPr>
        <w:tc>
          <w:tcPr>
            <w:tcW w:w="2414" w:type="pct"/>
          </w:tcPr>
          <w:p w14:paraId="370B7F06" w14:textId="233CC54C" w:rsidR="00806719" w:rsidRDefault="000C30A0" w:rsidP="0019618D">
            <w:r>
              <w:t>6</w:t>
            </w:r>
            <w:r w:rsidR="00806719">
              <w:t>. La frustrazione per l’alopecia</w:t>
            </w:r>
          </w:p>
        </w:tc>
        <w:tc>
          <w:tcPr>
            <w:tcW w:w="370" w:type="pct"/>
          </w:tcPr>
          <w:p w14:paraId="0D9A32F3" w14:textId="38FDC23F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4D10587F" w14:textId="49BDB374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47BC0CF1" w14:textId="57E1104E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19AF39AE" w14:textId="703B7080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57F2D5F4" w14:textId="3357DB7B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51BBC4CC" w14:textId="4C8BD69F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4F14E651" w14:textId="2BB582E8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0587E7CE" w14:textId="77777777" w:rsidTr="00806719">
        <w:trPr>
          <w:trHeight w:val="637"/>
        </w:trPr>
        <w:tc>
          <w:tcPr>
            <w:tcW w:w="2414" w:type="pct"/>
          </w:tcPr>
          <w:p w14:paraId="5CA9B668" w14:textId="077F136D" w:rsidR="00806719" w:rsidRDefault="000C30A0" w:rsidP="0019618D">
            <w:r>
              <w:t>7</w:t>
            </w:r>
            <w:r w:rsidR="00806719">
              <w:t>. L’essere irritato per l’alopecia</w:t>
            </w:r>
          </w:p>
        </w:tc>
        <w:tc>
          <w:tcPr>
            <w:tcW w:w="370" w:type="pct"/>
          </w:tcPr>
          <w:p w14:paraId="26A6D186" w14:textId="16F70245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652E8F4F" w14:textId="559A972F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2D978097" w14:textId="775FEBBE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074660FE" w14:textId="35E3D66E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20116BDD" w14:textId="00A5FDED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70ED4AE2" w14:textId="7B0B16E8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75C79ABB" w14:textId="737AA9C1" w:rsidR="00806719" w:rsidRDefault="00806719" w:rsidP="0019618D">
            <w:pPr>
              <w:jc w:val="center"/>
            </w:pPr>
            <w:r>
              <w:t>6</w:t>
            </w:r>
          </w:p>
        </w:tc>
      </w:tr>
      <w:tr w:rsidR="00806719" w14:paraId="09D02634" w14:textId="77777777" w:rsidTr="00806719">
        <w:trPr>
          <w:trHeight w:val="637"/>
        </w:trPr>
        <w:tc>
          <w:tcPr>
            <w:tcW w:w="2414" w:type="pct"/>
          </w:tcPr>
          <w:p w14:paraId="71788E49" w14:textId="5E5B7107" w:rsidR="00806719" w:rsidRDefault="000C30A0" w:rsidP="0019618D">
            <w:r>
              <w:t>8</w:t>
            </w:r>
            <w:bookmarkStart w:id="0" w:name="_GoBack"/>
            <w:bookmarkEnd w:id="0"/>
            <w:r w:rsidR="00806719">
              <w:t>.</w:t>
            </w:r>
            <w:r w:rsidR="00806719" w:rsidRPr="009E3DAF">
              <w:rPr>
                <w:rFonts w:ascii="inherit" w:eastAsia="Times New Roman" w:hAnsi="inherit" w:cs="Courier New"/>
                <w:color w:val="202124"/>
                <w:sz w:val="42"/>
                <w:szCs w:val="42"/>
                <w:lang w:eastAsia="it-IT"/>
              </w:rPr>
              <w:t xml:space="preserve"> </w:t>
            </w:r>
            <w:r w:rsidR="00806719">
              <w:t xml:space="preserve">L’impatto della alopecia sul </w:t>
            </w:r>
            <w:r w:rsidR="00806719" w:rsidRPr="009E3DAF">
              <w:t xml:space="preserve">desiderio di stare con </w:t>
            </w:r>
            <w:r w:rsidR="00806719">
              <w:t>gli altri</w:t>
            </w:r>
          </w:p>
        </w:tc>
        <w:tc>
          <w:tcPr>
            <w:tcW w:w="370" w:type="pct"/>
          </w:tcPr>
          <w:p w14:paraId="16A84A66" w14:textId="59F683ED" w:rsidR="00806719" w:rsidRDefault="00806719" w:rsidP="0019618D">
            <w:pPr>
              <w:jc w:val="center"/>
            </w:pPr>
            <w:r>
              <w:t>0</w:t>
            </w:r>
          </w:p>
        </w:tc>
        <w:tc>
          <w:tcPr>
            <w:tcW w:w="370" w:type="pct"/>
          </w:tcPr>
          <w:p w14:paraId="2540A770" w14:textId="6B96E3A6" w:rsidR="00806719" w:rsidRDefault="00806719" w:rsidP="0019618D">
            <w:pPr>
              <w:jc w:val="center"/>
            </w:pPr>
            <w:r>
              <w:t>1</w:t>
            </w:r>
          </w:p>
        </w:tc>
        <w:tc>
          <w:tcPr>
            <w:tcW w:w="369" w:type="pct"/>
          </w:tcPr>
          <w:p w14:paraId="40134C74" w14:textId="66FC3CB4" w:rsidR="00806719" w:rsidRDefault="00806719" w:rsidP="0019618D">
            <w:pPr>
              <w:jc w:val="center"/>
            </w:pPr>
            <w:r>
              <w:t>2</w:t>
            </w:r>
          </w:p>
        </w:tc>
        <w:tc>
          <w:tcPr>
            <w:tcW w:w="369" w:type="pct"/>
          </w:tcPr>
          <w:p w14:paraId="64698E05" w14:textId="75B1B57B" w:rsidR="00806719" w:rsidRDefault="00806719" w:rsidP="0019618D">
            <w:pPr>
              <w:jc w:val="center"/>
            </w:pPr>
            <w:r>
              <w:t>3</w:t>
            </w:r>
          </w:p>
        </w:tc>
        <w:tc>
          <w:tcPr>
            <w:tcW w:w="369" w:type="pct"/>
          </w:tcPr>
          <w:p w14:paraId="15F36A1E" w14:textId="3D8C25B2" w:rsidR="00806719" w:rsidRDefault="00806719" w:rsidP="0019618D">
            <w:pPr>
              <w:jc w:val="center"/>
            </w:pPr>
            <w:r>
              <w:t>4</w:t>
            </w:r>
          </w:p>
        </w:tc>
        <w:tc>
          <w:tcPr>
            <w:tcW w:w="369" w:type="pct"/>
          </w:tcPr>
          <w:p w14:paraId="4A65F98D" w14:textId="448EFACD" w:rsidR="00806719" w:rsidRDefault="00806719" w:rsidP="0019618D">
            <w:pPr>
              <w:jc w:val="center"/>
            </w:pPr>
            <w:r>
              <w:t>5</w:t>
            </w:r>
          </w:p>
        </w:tc>
        <w:tc>
          <w:tcPr>
            <w:tcW w:w="369" w:type="pct"/>
          </w:tcPr>
          <w:p w14:paraId="38F77F01" w14:textId="3C385BD8" w:rsidR="00806719" w:rsidRDefault="00806719" w:rsidP="0019618D">
            <w:pPr>
              <w:jc w:val="center"/>
            </w:pPr>
            <w:r>
              <w:t>6</w:t>
            </w:r>
          </w:p>
        </w:tc>
      </w:tr>
    </w:tbl>
    <w:p w14:paraId="4301CA84" w14:textId="3BEEFD47" w:rsidR="000076A3" w:rsidRDefault="000076A3" w:rsidP="000076A3"/>
    <w:sectPr w:rsidR="000076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778DC" w14:textId="77777777" w:rsidR="00766540" w:rsidRDefault="00766540" w:rsidP="003749CA">
      <w:r>
        <w:separator/>
      </w:r>
    </w:p>
  </w:endnote>
  <w:endnote w:type="continuationSeparator" w:id="0">
    <w:p w14:paraId="24218BA6" w14:textId="77777777" w:rsidR="00766540" w:rsidRDefault="00766540" w:rsidP="00374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nherit">
    <w:altName w:val="Cambria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F3A73" w14:textId="77777777" w:rsidR="00766540" w:rsidRDefault="00766540" w:rsidP="003749CA">
      <w:r>
        <w:separator/>
      </w:r>
    </w:p>
  </w:footnote>
  <w:footnote w:type="continuationSeparator" w:id="0">
    <w:p w14:paraId="19B88CEF" w14:textId="77777777" w:rsidR="00766540" w:rsidRDefault="00766540" w:rsidP="00374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96815"/>
    <w:multiLevelType w:val="hybridMultilevel"/>
    <w:tmpl w:val="809096EA"/>
    <w:lvl w:ilvl="0" w:tplc="7E06295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D2579"/>
    <w:multiLevelType w:val="hybridMultilevel"/>
    <w:tmpl w:val="E0523B8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4778D6"/>
    <w:multiLevelType w:val="hybridMultilevel"/>
    <w:tmpl w:val="AA5E84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1F4205"/>
    <w:multiLevelType w:val="hybridMultilevel"/>
    <w:tmpl w:val="66F67A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D96"/>
    <w:rsid w:val="000021F5"/>
    <w:rsid w:val="000076A3"/>
    <w:rsid w:val="00032154"/>
    <w:rsid w:val="00067D96"/>
    <w:rsid w:val="00074735"/>
    <w:rsid w:val="000C30A0"/>
    <w:rsid w:val="00121158"/>
    <w:rsid w:val="00153533"/>
    <w:rsid w:val="00170226"/>
    <w:rsid w:val="00190CA8"/>
    <w:rsid w:val="0019618D"/>
    <w:rsid w:val="00215471"/>
    <w:rsid w:val="002776B9"/>
    <w:rsid w:val="003749CA"/>
    <w:rsid w:val="003C6BE8"/>
    <w:rsid w:val="006A6604"/>
    <w:rsid w:val="006B09F7"/>
    <w:rsid w:val="00707810"/>
    <w:rsid w:val="00766540"/>
    <w:rsid w:val="00806719"/>
    <w:rsid w:val="00891380"/>
    <w:rsid w:val="009250BE"/>
    <w:rsid w:val="009C04CD"/>
    <w:rsid w:val="009E3DAF"/>
    <w:rsid w:val="00A677C0"/>
    <w:rsid w:val="00B31A19"/>
    <w:rsid w:val="00D46784"/>
    <w:rsid w:val="00DE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1B954"/>
  <w15:chartTrackingRefBased/>
  <w15:docId w15:val="{B60B0E19-830E-A943-8C67-98070C90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076A3"/>
    <w:pPr>
      <w:ind w:left="720"/>
      <w:contextualSpacing/>
    </w:pPr>
  </w:style>
  <w:style w:type="table" w:styleId="Grigliatabella">
    <w:name w:val="Table Grid"/>
    <w:basedOn w:val="Tabellanormale"/>
    <w:uiPriority w:val="39"/>
    <w:rsid w:val="00007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0076A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0076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9E3DAF"/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9E3DAF"/>
    <w:rPr>
      <w:rFonts w:ascii="Consolas" w:hAnsi="Consolas" w:cs="Consolas"/>
      <w:sz w:val="20"/>
      <w:szCs w:val="20"/>
    </w:rPr>
  </w:style>
  <w:style w:type="paragraph" w:styleId="Revisione">
    <w:name w:val="Revision"/>
    <w:hidden/>
    <w:uiPriority w:val="99"/>
    <w:semiHidden/>
    <w:rsid w:val="009250BE"/>
  </w:style>
  <w:style w:type="character" w:styleId="Rimandocommento">
    <w:name w:val="annotation reference"/>
    <w:basedOn w:val="Carpredefinitoparagrafo"/>
    <w:uiPriority w:val="99"/>
    <w:semiHidden/>
    <w:unhideWhenUsed/>
    <w:rsid w:val="009250B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50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50B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50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50BE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749C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49CA"/>
  </w:style>
  <w:style w:type="paragraph" w:styleId="Pidipagina">
    <w:name w:val="footer"/>
    <w:basedOn w:val="Normale"/>
    <w:link w:val="PidipaginaCarattere"/>
    <w:uiPriority w:val="99"/>
    <w:unhideWhenUsed/>
    <w:rsid w:val="003749C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49CA"/>
  </w:style>
  <w:style w:type="paragraph" w:styleId="NormaleWeb">
    <w:name w:val="Normal (Web)"/>
    <w:basedOn w:val="Normale"/>
    <w:uiPriority w:val="99"/>
    <w:semiHidden/>
    <w:unhideWhenUsed/>
    <w:rsid w:val="003749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6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8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Quadrelli - federico.quadrelli@studio.unibo.it</dc:creator>
  <cp:keywords/>
  <dc:description/>
  <cp:lastModifiedBy>Author</cp:lastModifiedBy>
  <cp:revision>9</cp:revision>
  <dcterms:created xsi:type="dcterms:W3CDTF">2022-11-02T11:37:00Z</dcterms:created>
  <dcterms:modified xsi:type="dcterms:W3CDTF">2024-04-09T08:41:00Z</dcterms:modified>
</cp:coreProperties>
</file>